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9072"/>
        <w:gridCol w:w="1701"/>
      </w:tblGrid>
      <w:tr w:rsidR="003F5DCD" w:rsidRPr="00723A60" w14:paraId="64FFF28A" w14:textId="77777777" w:rsidTr="00C969ED">
        <w:trPr>
          <w:trHeight w:val="699"/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F4CA4" w14:textId="77777777" w:rsidR="00C07881" w:rsidRPr="00723A60" w:rsidRDefault="00C07881" w:rsidP="003F5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A60">
              <w:rPr>
                <w:rFonts w:ascii="Times New Roman" w:hAnsi="Times New Roman" w:cs="Times New Roman"/>
                <w:b/>
              </w:rPr>
              <w:t>Strain 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C1B19" w14:textId="77777777" w:rsidR="00C07881" w:rsidRPr="00723A60" w:rsidRDefault="00C07881" w:rsidP="003F5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A60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88106" w14:textId="77777777" w:rsidR="00C07881" w:rsidRPr="00723A60" w:rsidRDefault="00C07881" w:rsidP="003F5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A60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A8F14" w14:textId="77777777" w:rsidR="00C07881" w:rsidRPr="00723A60" w:rsidRDefault="00C07881" w:rsidP="003F5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A60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3F5DCD" w:rsidRPr="00723A60" w14:paraId="6255D101" w14:textId="77777777" w:rsidTr="00C969ED">
        <w:trPr>
          <w:trHeight w:val="703"/>
        </w:trPr>
        <w:tc>
          <w:tcPr>
            <w:tcW w:w="1526" w:type="dxa"/>
            <w:tcBorders>
              <w:top w:val="single" w:sz="4" w:space="0" w:color="auto"/>
            </w:tcBorders>
          </w:tcPr>
          <w:p w14:paraId="4A089723" w14:textId="3E46C976" w:rsidR="00C07881" w:rsidRPr="00723A60" w:rsidRDefault="003F5DC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23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9AEEFC" w14:textId="3CAB87B6" w:rsidR="00C07881" w:rsidRPr="00723A60" w:rsidRDefault="003F5DC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</w:t>
            </w:r>
          </w:p>
        </w:tc>
        <w:tc>
          <w:tcPr>
            <w:tcW w:w="9072" w:type="dxa"/>
            <w:tcBorders>
              <w:top w:val="single" w:sz="4" w:space="0" w:color="auto"/>
            </w:tcBorders>
          </w:tcPr>
          <w:p w14:paraId="40CF0826" w14:textId="14F4F101" w:rsidR="00C07881" w:rsidRPr="00723A60" w:rsidRDefault="003F5DCD" w:rsidP="003F5DCD">
            <w:pPr>
              <w:rPr>
                <w:rFonts w:ascii="Times New Roman" w:hAnsi="Times New Roman" w:cs="Times New Roman"/>
              </w:rPr>
            </w:pPr>
            <w:proofErr w:type="gramStart"/>
            <w:r w:rsidRPr="00723A60">
              <w:rPr>
                <w:rFonts w:ascii="Times New Roman" w:eastAsia="Times New Roman" w:hAnsi="Times New Roman" w:cs="Times New Roman"/>
                <w:i/>
              </w:rPr>
              <w:t>arg4∆</w:t>
            </w:r>
            <w:proofErr w:type="gramEnd"/>
            <w:r w:rsidRPr="00723A60">
              <w:rPr>
                <w:rFonts w:ascii="Times New Roman" w:eastAsia="Times New Roman" w:hAnsi="Times New Roman" w:cs="Times New Roman"/>
                <w:i/>
              </w:rPr>
              <w:t>/arg4∆</w:t>
            </w:r>
            <w:r w:rsidRPr="00723A60">
              <w:rPr>
                <w:rFonts w:ascii="Times New Roman" w:eastAsia="Times New Roman" w:hAnsi="Times New Roman" w:cs="Times New Roman"/>
              </w:rPr>
              <w:t xml:space="preserve">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his1∆/his1∆ URA3/ura3::imm434 IRO1/iro1::imm43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786209" w14:textId="1B7CA2D6" w:rsidR="00C07881" w:rsidRPr="00723A60" w:rsidRDefault="003F5DC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fldChar w:fldCharType="begin"/>
            </w:r>
            <w:r w:rsidRPr="00723A60">
              <w:rPr>
                <w:rFonts w:ascii="Times New Roman" w:hAnsi="Times New Roman" w:cs="Times New Roman"/>
              </w:rPr>
              <w:instrText xml:space="preserve"> ADDIN PAPERS2_CITATIONS &lt;citation&gt;&lt;uuid&gt;06FBDC38-1963-4F33-A0EB-F09991B50FE7&lt;/uuid&gt;&lt;priority&gt;0&lt;/priority&gt;&lt;publications&gt;&lt;publication&gt;&lt;uuid&gt;1F71D73B-50DF-433F-97F5-9BA76A6F1E00&lt;/uuid&gt;&lt;volume&gt;4&lt;/volume&gt;&lt;startpage&gt;298&lt;/startpage&gt;&lt;publication_date&gt;99200502001200000000220000&lt;/publication_date&gt;&lt;url&gt;http://eutils.ncbi.nlm.nih.gov/entrez/eutils/elink.fcgi?dbfrom=pubmed&amp;amp;id=15701792&amp;amp;retmode=ref&amp;amp;cmd=prlinks&lt;/url&gt;&lt;type&gt;400&lt;/type&gt;&lt;title&gt;Strains and strategies for large-scale gene deletion studies of the diploid human fungal pathogen Candida albicans.&lt;/title&gt;&lt;location&gt;200,9,37.7632610,-122.4587380&lt;/location&gt;&lt;institution&gt;Department of Microbiology and Immunology, University of California-San Francisco, San Francisco, CA 94143-2200, USA. snoble@itsa.ucsf.edu&lt;/institution&gt;&lt;number&gt;2&lt;/number&gt;&lt;subtype&gt;400&lt;/subtype&gt;&lt;endpage&gt;309&lt;/endpage&gt;&lt;bundle&gt;&lt;publication&gt;&lt;title&gt;Eukaryot Cell&lt;/title&gt;&lt;type&gt;-100&lt;/type&gt;&lt;subtype&gt;-100&lt;/subtype&gt;&lt;uuid&gt;087942FE-E50B-4F67-AC61-7FDE33C7A447&lt;/uuid&gt;&lt;/publication&gt;&lt;/bundle&gt;&lt;authors&gt;&lt;author&gt;&lt;firstName&gt;Suzanne&lt;/firstName&gt;&lt;middleNames&gt;M&lt;/middleNames&gt;&lt;lastName&gt;Noble&lt;/lastName&gt;&lt;/author&gt;&lt;author&gt;&lt;firstName&gt;Alexander&lt;/firstName&gt;&lt;middleNames&gt;D&lt;/middleNames&gt;&lt;lastName&gt;Johnson&lt;/lastName&gt;&lt;/author&gt;&lt;/authors&gt;&lt;/publication&gt;&lt;/publications&gt;&lt;cites&gt;&lt;/cites&gt;&lt;/citation&gt;</w:instrText>
            </w:r>
            <w:r w:rsidRPr="00723A60">
              <w:rPr>
                <w:rFonts w:ascii="Times New Roman" w:hAnsi="Times New Roman" w:cs="Times New Roman"/>
              </w:rPr>
              <w:fldChar w:fldCharType="separate"/>
            </w:r>
            <w:r w:rsidRPr="00723A60">
              <w:rPr>
                <w:rFonts w:ascii="Times New Roman" w:hAnsi="Times New Roman" w:cs="Times New Roman"/>
              </w:rPr>
              <w:t>[1]</w:t>
            </w:r>
            <w:r w:rsidRPr="00723A6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F5DCD" w:rsidRPr="00723A60" w14:paraId="0357828C" w14:textId="77777777" w:rsidTr="00C969ED">
        <w:trPr>
          <w:trHeight w:val="695"/>
        </w:trPr>
        <w:tc>
          <w:tcPr>
            <w:tcW w:w="1526" w:type="dxa"/>
          </w:tcPr>
          <w:p w14:paraId="7B67FE61" w14:textId="4F37E184" w:rsidR="003F5DCD" w:rsidRPr="00723A60" w:rsidRDefault="003F5DC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432</w:t>
            </w:r>
          </w:p>
        </w:tc>
        <w:tc>
          <w:tcPr>
            <w:tcW w:w="1984" w:type="dxa"/>
          </w:tcPr>
          <w:p w14:paraId="5F96C8C5" w14:textId="52C51184" w:rsidR="003F5DCD" w:rsidRPr="00723A60" w:rsidRDefault="003F5DCD" w:rsidP="00D95DA9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</w:p>
        </w:tc>
        <w:tc>
          <w:tcPr>
            <w:tcW w:w="9072" w:type="dxa"/>
          </w:tcPr>
          <w:p w14:paraId="36A11F62" w14:textId="7644D049" w:rsidR="003F5DCD" w:rsidRPr="00723A60" w:rsidRDefault="003F5DCD" w:rsidP="00723A60">
            <w:pPr>
              <w:rPr>
                <w:rFonts w:ascii="Times New Roman" w:eastAsia="Times New Roman" w:hAnsi="Times New Roman" w:cs="Times New Roman"/>
                <w:i/>
              </w:rPr>
            </w:pPr>
            <w:r w:rsidRPr="00723A60">
              <w:rPr>
                <w:rFonts w:ascii="Times New Roman" w:eastAsia="Times New Roman" w:hAnsi="Times New Roman" w:cs="Times New Roman"/>
                <w:i/>
              </w:rPr>
              <w:t>arg4∆/arg4∆ his1∆/his1∆ URA3/ura3::imm434 IRO1/iro1</w:t>
            </w:r>
            <w:r w:rsidR="000D3ACB" w:rsidRPr="00723A60">
              <w:rPr>
                <w:rFonts w:ascii="Times New Roman" w:eastAsia="Times New Roman" w:hAnsi="Times New Roman" w:cs="Times New Roman"/>
                <w:i/>
              </w:rPr>
              <w:t>::imm434,</w:t>
            </w:r>
            <w:r w:rsidR="00723A60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HIS1/his1::TAR-FRT, CdHIS1::hsp90/NAT-MAL2-HSP90</w:t>
            </w:r>
          </w:p>
        </w:tc>
        <w:tc>
          <w:tcPr>
            <w:tcW w:w="1701" w:type="dxa"/>
          </w:tcPr>
          <w:p w14:paraId="5E3DC911" w14:textId="3C6B2AF5" w:rsidR="003F5DCD" w:rsidRPr="00723A60" w:rsidRDefault="003F5DC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fldChar w:fldCharType="begin"/>
            </w:r>
            <w:r w:rsidRPr="00723A60">
              <w:rPr>
                <w:rFonts w:ascii="Times New Roman" w:hAnsi="Times New Roman" w:cs="Times New Roman"/>
              </w:rPr>
              <w:instrText xml:space="preserve"> ADDIN PAPERS2_CITATIONS &lt;citation&gt;&lt;uuid&gt;46AD6E32-8CC0-4B5D-8F82-1851E4B886B3&lt;/uuid&gt;&lt;priority&gt;0&lt;/priority&gt;&lt;publications&gt;&lt;publication&gt;&lt;volume&gt;19&lt;/volume&gt;&lt;publication_date&gt;99200904001200000000220000&lt;/publication_date&gt;&lt;number&gt;8&lt;/number&gt;&lt;startpage&gt;621&lt;/startpage&gt;&lt;title&gt;Hsp90 orchestrates temperature-dependent Candida albicans morphogenesis via Ras1-PKA signaling&lt;/title&gt;&lt;uuid&gt;DC8A94EF-246C-4C74-9CC1-FEA941004427&lt;/uuid&gt;&lt;subtype&gt;400&lt;/subtype&gt;&lt;endpage&gt;629&lt;/endpage&gt;&lt;type&gt;400&lt;/type&gt;&lt;url&gt;http://linkinghub.elsevier.com/retrieve/pii/S0960982209008203&lt;/url&gt;&lt;bundle&gt;&lt;publication&gt;&lt;url&gt;http://www.cell.com/current-biology/&lt;/url&gt;&lt;title&gt;Curr Genet&lt;/title&gt;&lt;type&gt;-100&lt;/type&gt;&lt;subtype&gt;-100&lt;/subtype&gt;&lt;uuid&gt;D33CF9F0-A4D2-4F63-9CC4-E1698746C2E0&lt;/uuid&gt;&lt;/publication&gt;&lt;/bundle&gt;&lt;authors&gt;&lt;author&gt;&lt;firstName&gt;Rebecca&lt;/firstName&gt;&lt;middleNames&gt;S&lt;/middleNames&gt;&lt;lastName&gt;Shapiro&lt;/lastName&gt;&lt;/author&gt;&lt;author&gt;&lt;firstName&gt;Priya&lt;/firstName&gt;&lt;lastName&gt;Uppuluri&lt;/lastName&gt;&lt;/author&gt;&lt;author&gt;&lt;firstName&gt;Aimee&lt;/firstName&gt;&lt;middleNames&gt;K&lt;/middleNames&gt;&lt;lastName&gt;Zaas&lt;/lastName&gt;&lt;/author&gt;&lt;author&gt;&lt;firstName&gt;Cathy&lt;/firstName&gt;&lt;lastName&gt;Collins&lt;/lastName&gt;&lt;/author&gt;&lt;author&gt;&lt;firstName&gt;Heather&lt;/firstName&gt;&lt;lastName&gt;Senn&lt;/lastName&gt;&lt;/author&gt;&lt;author&gt;&lt;firstName&gt;John&lt;/firstName&gt;&lt;middleNames&gt;R&lt;/middleNames&gt;&lt;lastName&gt;Perfect&lt;/lastName&gt;&lt;/author&gt;&lt;author&gt;&lt;firstName&gt;Joseph&lt;/firstName&gt;&lt;lastName&gt;Heitman&lt;/lastName&gt;&lt;/author&gt;&lt;author&gt;&lt;firstName&gt;Leah&lt;/firstName&gt;&lt;middleNames&gt;E&lt;/middleNames&gt;&lt;lastName&gt;Cowen&lt;/lastName&gt;&lt;/author&gt;&lt;/authors&gt;&lt;/publication&gt;&lt;/publications&gt;&lt;cites&gt;&lt;/cites&gt;&lt;/citation&gt;</w:instrText>
            </w:r>
            <w:r w:rsidRPr="00723A60">
              <w:rPr>
                <w:rFonts w:ascii="Times New Roman" w:hAnsi="Times New Roman" w:cs="Times New Roman"/>
              </w:rPr>
              <w:fldChar w:fldCharType="separate"/>
            </w:r>
            <w:r w:rsidRPr="00723A60">
              <w:rPr>
                <w:rFonts w:ascii="Times New Roman" w:hAnsi="Times New Roman" w:cs="Times New Roman"/>
              </w:rPr>
              <w:t>[2]</w:t>
            </w:r>
            <w:r w:rsidRPr="00723A6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F5DCD" w:rsidRPr="00723A60" w14:paraId="1FD2C8B5" w14:textId="77777777" w:rsidTr="00C969ED">
        <w:trPr>
          <w:trHeight w:val="695"/>
        </w:trPr>
        <w:tc>
          <w:tcPr>
            <w:tcW w:w="1526" w:type="dxa"/>
          </w:tcPr>
          <w:p w14:paraId="2E9FEFFB" w14:textId="4B051BE2" w:rsidR="003F5DCD" w:rsidRPr="00723A60" w:rsidRDefault="00DF5E7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2421</w:t>
            </w:r>
          </w:p>
        </w:tc>
        <w:tc>
          <w:tcPr>
            <w:tcW w:w="1984" w:type="dxa"/>
          </w:tcPr>
          <w:p w14:paraId="48C6423B" w14:textId="121FCE7C" w:rsidR="003F5DCD" w:rsidRPr="00723A60" w:rsidRDefault="00DF5E7D" w:rsidP="007400B7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bcr1∆</w:t>
            </w:r>
          </w:p>
        </w:tc>
        <w:tc>
          <w:tcPr>
            <w:tcW w:w="9072" w:type="dxa"/>
          </w:tcPr>
          <w:p w14:paraId="78E7A74C" w14:textId="1D6B84BE" w:rsidR="003F5DCD" w:rsidRPr="00723A60" w:rsidRDefault="00DF5E7D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BCR1/bcr1∆</w:t>
            </w:r>
          </w:p>
        </w:tc>
        <w:tc>
          <w:tcPr>
            <w:tcW w:w="1701" w:type="dxa"/>
          </w:tcPr>
          <w:p w14:paraId="6A0A14F4" w14:textId="38CC3190" w:rsidR="003F5DCD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DF5E7D" w:rsidRPr="00723A60" w14:paraId="5CB373FB" w14:textId="77777777" w:rsidTr="00C969ED">
        <w:trPr>
          <w:trHeight w:val="695"/>
        </w:trPr>
        <w:tc>
          <w:tcPr>
            <w:tcW w:w="1526" w:type="dxa"/>
          </w:tcPr>
          <w:p w14:paraId="3B1EB6FF" w14:textId="6C44F265" w:rsidR="00DF5E7D" w:rsidRPr="00723A60" w:rsidRDefault="00DF5E7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4009B2" w:rsidRPr="00723A60">
              <w:rPr>
                <w:rFonts w:ascii="Times New Roman" w:hAnsi="Times New Roman" w:cs="Times New Roman"/>
              </w:rPr>
              <w:t>2676</w:t>
            </w:r>
          </w:p>
        </w:tc>
        <w:tc>
          <w:tcPr>
            <w:tcW w:w="1984" w:type="dxa"/>
          </w:tcPr>
          <w:p w14:paraId="245F16CD" w14:textId="2639BAC4" w:rsidR="00DF5E7D" w:rsidRPr="00723A60" w:rsidRDefault="004009B2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bcr1∆/∆</w:t>
            </w:r>
          </w:p>
        </w:tc>
        <w:tc>
          <w:tcPr>
            <w:tcW w:w="9072" w:type="dxa"/>
          </w:tcPr>
          <w:p w14:paraId="6EFA78DB" w14:textId="73D1080E" w:rsidR="00DF5E7D" w:rsidRPr="00723A60" w:rsidRDefault="004009B2" w:rsidP="00D64C5C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bcr1</w:t>
            </w:r>
            <w:r w:rsidR="00D64C5C" w:rsidRPr="00723A60">
              <w:rPr>
                <w:rFonts w:ascii="Times New Roman" w:eastAsia="Times New Roman" w:hAnsi="Times New Roman" w:cs="Times New Roman"/>
                <w:i/>
              </w:rPr>
              <w:t>∆/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∆</w:t>
            </w:r>
          </w:p>
        </w:tc>
        <w:tc>
          <w:tcPr>
            <w:tcW w:w="1701" w:type="dxa"/>
          </w:tcPr>
          <w:p w14:paraId="19FB6737" w14:textId="4F7A231A" w:rsidR="00DF5E7D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DF5E7D" w:rsidRPr="00723A60" w14:paraId="7E5C64F4" w14:textId="77777777" w:rsidTr="00C969ED">
        <w:trPr>
          <w:trHeight w:val="695"/>
        </w:trPr>
        <w:tc>
          <w:tcPr>
            <w:tcW w:w="1526" w:type="dxa"/>
          </w:tcPr>
          <w:p w14:paraId="33FF3761" w14:textId="0B4E0552" w:rsidR="00DF5E7D" w:rsidRPr="00723A60" w:rsidRDefault="00DF5E7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D64C5C" w:rsidRPr="00723A60">
              <w:rPr>
                <w:rFonts w:ascii="Times New Roman" w:hAnsi="Times New Roman" w:cs="Times New Roman"/>
              </w:rPr>
              <w:t>2423</w:t>
            </w:r>
          </w:p>
        </w:tc>
        <w:tc>
          <w:tcPr>
            <w:tcW w:w="1984" w:type="dxa"/>
          </w:tcPr>
          <w:p w14:paraId="60FC4786" w14:textId="4B2EC280" w:rsidR="00DF5E7D" w:rsidRPr="00723A60" w:rsidRDefault="00D64C5C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mig1∆</w:t>
            </w:r>
          </w:p>
        </w:tc>
        <w:tc>
          <w:tcPr>
            <w:tcW w:w="9072" w:type="dxa"/>
          </w:tcPr>
          <w:p w14:paraId="4950BDDD" w14:textId="5BE88CAE" w:rsidR="00DF5E7D" w:rsidRPr="00723A60" w:rsidRDefault="00D64C5C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MIG1/mig1∆</w:t>
            </w:r>
          </w:p>
        </w:tc>
        <w:tc>
          <w:tcPr>
            <w:tcW w:w="1701" w:type="dxa"/>
          </w:tcPr>
          <w:p w14:paraId="3990AD7D" w14:textId="1BA184AC" w:rsidR="00DF5E7D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DF5E7D" w:rsidRPr="00723A60" w14:paraId="570DF1EB" w14:textId="77777777" w:rsidTr="00C969ED">
        <w:trPr>
          <w:trHeight w:val="695"/>
        </w:trPr>
        <w:tc>
          <w:tcPr>
            <w:tcW w:w="1526" w:type="dxa"/>
          </w:tcPr>
          <w:p w14:paraId="52E26814" w14:textId="0369C36F" w:rsidR="00DF5E7D" w:rsidRPr="00723A60" w:rsidRDefault="00DF5E7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D64C5C" w:rsidRPr="00723A60">
              <w:rPr>
                <w:rFonts w:ascii="Times New Roman" w:hAnsi="Times New Roman" w:cs="Times New Roman"/>
              </w:rPr>
              <w:t>2450</w:t>
            </w:r>
          </w:p>
        </w:tc>
        <w:tc>
          <w:tcPr>
            <w:tcW w:w="1984" w:type="dxa"/>
          </w:tcPr>
          <w:p w14:paraId="52BFBC01" w14:textId="0B7B3319" w:rsidR="00DF5E7D" w:rsidRPr="00723A60" w:rsidRDefault="00D64C5C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mig1∆/∆</w:t>
            </w:r>
          </w:p>
        </w:tc>
        <w:tc>
          <w:tcPr>
            <w:tcW w:w="9072" w:type="dxa"/>
          </w:tcPr>
          <w:p w14:paraId="209C4C0E" w14:textId="66ABD1A5" w:rsidR="00DF5E7D" w:rsidRPr="00723A60" w:rsidRDefault="00D64C5C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mig1∆/∆</w:t>
            </w:r>
          </w:p>
        </w:tc>
        <w:tc>
          <w:tcPr>
            <w:tcW w:w="1701" w:type="dxa"/>
          </w:tcPr>
          <w:p w14:paraId="271E78D3" w14:textId="1E6B875D" w:rsidR="00DF5E7D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DF5E7D" w:rsidRPr="00723A60" w14:paraId="7DCFB8E7" w14:textId="77777777" w:rsidTr="00C969ED">
        <w:trPr>
          <w:trHeight w:val="695"/>
        </w:trPr>
        <w:tc>
          <w:tcPr>
            <w:tcW w:w="1526" w:type="dxa"/>
          </w:tcPr>
          <w:p w14:paraId="6931161D" w14:textId="3CEA4360" w:rsidR="00DF5E7D" w:rsidRPr="00723A60" w:rsidRDefault="00DF5E7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485882" w:rsidRPr="00723A60">
              <w:rPr>
                <w:rFonts w:ascii="Times New Roman" w:hAnsi="Times New Roman" w:cs="Times New Roman"/>
              </w:rPr>
              <w:t>2427</w:t>
            </w:r>
          </w:p>
        </w:tc>
        <w:tc>
          <w:tcPr>
            <w:tcW w:w="1984" w:type="dxa"/>
          </w:tcPr>
          <w:p w14:paraId="1B2A4C40" w14:textId="02278029" w:rsidR="00DF5E7D" w:rsidRPr="00723A60" w:rsidRDefault="00485882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tec1∆</w:t>
            </w:r>
          </w:p>
        </w:tc>
        <w:tc>
          <w:tcPr>
            <w:tcW w:w="9072" w:type="dxa"/>
          </w:tcPr>
          <w:p w14:paraId="40BBF470" w14:textId="5AE84E34" w:rsidR="00DF5E7D" w:rsidRPr="00723A60" w:rsidRDefault="00600AE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TEC1/tec1∆</w:t>
            </w:r>
          </w:p>
        </w:tc>
        <w:tc>
          <w:tcPr>
            <w:tcW w:w="1701" w:type="dxa"/>
          </w:tcPr>
          <w:p w14:paraId="059D4794" w14:textId="1E34BC33" w:rsidR="00DF5E7D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DF5E7D" w:rsidRPr="00723A60" w14:paraId="20D8429E" w14:textId="77777777" w:rsidTr="00C969ED">
        <w:trPr>
          <w:trHeight w:val="695"/>
        </w:trPr>
        <w:tc>
          <w:tcPr>
            <w:tcW w:w="1526" w:type="dxa"/>
          </w:tcPr>
          <w:p w14:paraId="3923BF8E" w14:textId="54273BE6" w:rsidR="00DF5E7D" w:rsidRPr="00723A60" w:rsidRDefault="00DF5E7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89616F" w:rsidRPr="00723A60">
              <w:rPr>
                <w:rFonts w:ascii="Times New Roman" w:hAnsi="Times New Roman" w:cs="Times New Roman"/>
              </w:rPr>
              <w:t>2560</w:t>
            </w:r>
          </w:p>
        </w:tc>
        <w:tc>
          <w:tcPr>
            <w:tcW w:w="1984" w:type="dxa"/>
          </w:tcPr>
          <w:p w14:paraId="2B787BE2" w14:textId="0031B7DB" w:rsidR="00DF5E7D" w:rsidRPr="00723A60" w:rsidRDefault="0089616F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tec1∆/∆</w:t>
            </w:r>
          </w:p>
        </w:tc>
        <w:tc>
          <w:tcPr>
            <w:tcW w:w="9072" w:type="dxa"/>
          </w:tcPr>
          <w:p w14:paraId="48356A03" w14:textId="0E67031C" w:rsidR="00DF5E7D" w:rsidRPr="00723A60" w:rsidRDefault="0089616F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tec1∆/∆</w:t>
            </w:r>
          </w:p>
        </w:tc>
        <w:tc>
          <w:tcPr>
            <w:tcW w:w="1701" w:type="dxa"/>
          </w:tcPr>
          <w:p w14:paraId="4430D7EC" w14:textId="6824B9F4" w:rsidR="00DF5E7D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DF5E7D" w:rsidRPr="00723A60" w14:paraId="2A4DA3D3" w14:textId="77777777" w:rsidTr="00C969ED">
        <w:trPr>
          <w:trHeight w:val="695"/>
        </w:trPr>
        <w:tc>
          <w:tcPr>
            <w:tcW w:w="1526" w:type="dxa"/>
          </w:tcPr>
          <w:p w14:paraId="4625A7B4" w14:textId="3C505689" w:rsidR="00DF5E7D" w:rsidRPr="00723A60" w:rsidRDefault="00DF5E7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F65CA4" w:rsidRPr="00723A60">
              <w:rPr>
                <w:rFonts w:ascii="Times New Roman" w:hAnsi="Times New Roman" w:cs="Times New Roman"/>
              </w:rPr>
              <w:t>2429</w:t>
            </w:r>
          </w:p>
        </w:tc>
        <w:tc>
          <w:tcPr>
            <w:tcW w:w="1984" w:type="dxa"/>
          </w:tcPr>
          <w:p w14:paraId="2D9F6FD8" w14:textId="7114A59A" w:rsidR="00DF5E7D" w:rsidRPr="00723A60" w:rsidRDefault="00F65CA4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tup1∆</w:t>
            </w:r>
          </w:p>
        </w:tc>
        <w:tc>
          <w:tcPr>
            <w:tcW w:w="9072" w:type="dxa"/>
          </w:tcPr>
          <w:p w14:paraId="589287EF" w14:textId="4021EAFF" w:rsidR="00DF5E7D" w:rsidRPr="00723A60" w:rsidRDefault="00F65CA4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TUP1/tup1∆</w:t>
            </w:r>
          </w:p>
        </w:tc>
        <w:tc>
          <w:tcPr>
            <w:tcW w:w="1701" w:type="dxa"/>
          </w:tcPr>
          <w:p w14:paraId="0875CD32" w14:textId="63FEC624" w:rsidR="00DF5E7D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DF5E7D" w:rsidRPr="00723A60" w14:paraId="7AE4E956" w14:textId="77777777" w:rsidTr="00C969ED">
        <w:trPr>
          <w:trHeight w:val="695"/>
        </w:trPr>
        <w:tc>
          <w:tcPr>
            <w:tcW w:w="1526" w:type="dxa"/>
          </w:tcPr>
          <w:p w14:paraId="057A5245" w14:textId="704121C2" w:rsidR="00DF5E7D" w:rsidRPr="00723A60" w:rsidRDefault="00DF5E7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F65CA4" w:rsidRPr="00723A60">
              <w:rPr>
                <w:rFonts w:ascii="Times New Roman" w:hAnsi="Times New Roman" w:cs="Times New Roman"/>
              </w:rPr>
              <w:t>2689</w:t>
            </w:r>
          </w:p>
        </w:tc>
        <w:tc>
          <w:tcPr>
            <w:tcW w:w="1984" w:type="dxa"/>
          </w:tcPr>
          <w:p w14:paraId="40B2E002" w14:textId="0DB9099D" w:rsidR="00DF5E7D" w:rsidRPr="00723A60" w:rsidRDefault="00F65CA4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tup1∆/∆</w:t>
            </w:r>
          </w:p>
        </w:tc>
        <w:tc>
          <w:tcPr>
            <w:tcW w:w="9072" w:type="dxa"/>
          </w:tcPr>
          <w:p w14:paraId="29487662" w14:textId="0EB28283" w:rsidR="00DF5E7D" w:rsidRPr="00723A60" w:rsidRDefault="00F65CA4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tup1∆/∆</w:t>
            </w:r>
          </w:p>
        </w:tc>
        <w:tc>
          <w:tcPr>
            <w:tcW w:w="1701" w:type="dxa"/>
          </w:tcPr>
          <w:p w14:paraId="5BF25648" w14:textId="400440A0" w:rsidR="00DF5E7D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DF5E7D" w:rsidRPr="00723A60" w14:paraId="01191C08" w14:textId="77777777" w:rsidTr="00C969ED">
        <w:trPr>
          <w:trHeight w:val="695"/>
        </w:trPr>
        <w:tc>
          <w:tcPr>
            <w:tcW w:w="1526" w:type="dxa"/>
          </w:tcPr>
          <w:p w14:paraId="5F38D948" w14:textId="13816F35" w:rsidR="00DF5E7D" w:rsidRPr="00723A60" w:rsidRDefault="00DF5E7D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2C745F" w:rsidRPr="00723A60">
              <w:rPr>
                <w:rFonts w:ascii="Times New Roman" w:hAnsi="Times New Roman" w:cs="Times New Roman"/>
              </w:rPr>
              <w:t>2431</w:t>
            </w:r>
          </w:p>
        </w:tc>
        <w:tc>
          <w:tcPr>
            <w:tcW w:w="1984" w:type="dxa"/>
          </w:tcPr>
          <w:p w14:paraId="22F49ACA" w14:textId="6793F64E" w:rsidR="00DF5E7D" w:rsidRPr="00723A60" w:rsidRDefault="002C745F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upc2∆</w:t>
            </w:r>
          </w:p>
        </w:tc>
        <w:tc>
          <w:tcPr>
            <w:tcW w:w="9072" w:type="dxa"/>
          </w:tcPr>
          <w:p w14:paraId="1CE305FC" w14:textId="325CF510" w:rsidR="00DF5E7D" w:rsidRPr="00723A60" w:rsidRDefault="002C745F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UPC2/upc2∆</w:t>
            </w:r>
          </w:p>
        </w:tc>
        <w:tc>
          <w:tcPr>
            <w:tcW w:w="1701" w:type="dxa"/>
          </w:tcPr>
          <w:p w14:paraId="4C695CC7" w14:textId="7E300307" w:rsidR="00DF5E7D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BD67C7" w:rsidRPr="00723A60" w14:paraId="7D3F4E90" w14:textId="77777777" w:rsidTr="00C969ED">
        <w:trPr>
          <w:trHeight w:val="695"/>
        </w:trPr>
        <w:tc>
          <w:tcPr>
            <w:tcW w:w="1526" w:type="dxa"/>
          </w:tcPr>
          <w:p w14:paraId="5CAAC542" w14:textId="44CE202B" w:rsidR="00BD67C7" w:rsidRPr="00723A60" w:rsidRDefault="00BD67C7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lastRenderedPageBreak/>
              <w:t>CaLC</w:t>
            </w:r>
            <w:r w:rsidR="00875E4F" w:rsidRPr="00723A60">
              <w:rPr>
                <w:rFonts w:ascii="Times New Roman" w:hAnsi="Times New Roman" w:cs="Times New Roman"/>
              </w:rPr>
              <w:t>2453</w:t>
            </w:r>
          </w:p>
        </w:tc>
        <w:tc>
          <w:tcPr>
            <w:tcW w:w="1984" w:type="dxa"/>
          </w:tcPr>
          <w:p w14:paraId="1E5E66CC" w14:textId="32B4E41E" w:rsidR="00BD67C7" w:rsidRPr="00723A60" w:rsidRDefault="00875E4F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 upc2∆/∆</w:t>
            </w:r>
          </w:p>
        </w:tc>
        <w:tc>
          <w:tcPr>
            <w:tcW w:w="9072" w:type="dxa"/>
          </w:tcPr>
          <w:p w14:paraId="269A5037" w14:textId="52B2A0B8" w:rsidR="00BD67C7" w:rsidRPr="00723A60" w:rsidRDefault="00875E4F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</w:t>
            </w:r>
            <w:r w:rsidR="00A24708" w:rsidRPr="00723A60">
              <w:rPr>
                <w:rFonts w:ascii="Times New Roman" w:eastAsia="Times New Roman" w:hAnsi="Times New Roman" w:cs="Times New Roman"/>
              </w:rPr>
              <w:t xml:space="preserve">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upc2∆/∆</w:t>
            </w:r>
          </w:p>
        </w:tc>
        <w:tc>
          <w:tcPr>
            <w:tcW w:w="1701" w:type="dxa"/>
          </w:tcPr>
          <w:p w14:paraId="090418FD" w14:textId="12F119A2" w:rsidR="00BD67C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BD67C7" w:rsidRPr="00723A60" w14:paraId="0C577E87" w14:textId="77777777" w:rsidTr="00C969ED">
        <w:trPr>
          <w:trHeight w:val="695"/>
        </w:trPr>
        <w:tc>
          <w:tcPr>
            <w:tcW w:w="1526" w:type="dxa"/>
          </w:tcPr>
          <w:p w14:paraId="5D637C57" w14:textId="7BAEDEA7" w:rsidR="00BD67C7" w:rsidRPr="00723A60" w:rsidRDefault="00BD67C7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613</w:t>
            </w:r>
          </w:p>
        </w:tc>
        <w:tc>
          <w:tcPr>
            <w:tcW w:w="1984" w:type="dxa"/>
          </w:tcPr>
          <w:p w14:paraId="4CA5F776" w14:textId="1ADDF20B" w:rsidR="00F06313" w:rsidRPr="00723A60" w:rsidRDefault="00D95DA9" w:rsidP="00284C4A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 w:rsidR="00284C4A">
              <w:rPr>
                <w:rFonts w:ascii="Times New Roman" w:hAnsi="Times New Roman" w:cs="Times New Roman"/>
              </w:rPr>
              <w:t xml:space="preserve"> </w:t>
            </w:r>
            <w:r w:rsidR="00F06313" w:rsidRPr="00723A60">
              <w:rPr>
                <w:rFonts w:ascii="Times New Roman" w:hAnsi="Times New Roman" w:cs="Times New Roman"/>
              </w:rPr>
              <w:t>bcr1∆</w:t>
            </w:r>
          </w:p>
        </w:tc>
        <w:tc>
          <w:tcPr>
            <w:tcW w:w="9072" w:type="dxa"/>
          </w:tcPr>
          <w:p w14:paraId="16134C40" w14:textId="25851439" w:rsidR="00BD67C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bookmarkStart w:id="0" w:name="_GoBack"/>
            <w:bookmarkEnd w:id="0"/>
            <w:r w:rsidRPr="00723A60">
              <w:rPr>
                <w:rFonts w:ascii="Times New Roman" w:hAnsi="Times New Roman" w:cs="Times New Roman"/>
              </w:rPr>
              <w:t xml:space="preserve"> + </w:t>
            </w:r>
            <w:r w:rsidR="009B66DF" w:rsidRPr="00723A60">
              <w:rPr>
                <w:rFonts w:ascii="Times New Roman" w:eastAsia="Times New Roman" w:hAnsi="Times New Roman" w:cs="Times New Roman"/>
                <w:i/>
              </w:rPr>
              <w:t>BCR1/bcr1∆</w:t>
            </w:r>
          </w:p>
        </w:tc>
        <w:tc>
          <w:tcPr>
            <w:tcW w:w="1701" w:type="dxa"/>
          </w:tcPr>
          <w:p w14:paraId="7D60F9AE" w14:textId="46711984" w:rsidR="00BD67C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BD67C7" w:rsidRPr="00723A60" w14:paraId="3558C3FB" w14:textId="77777777" w:rsidTr="00C969ED">
        <w:trPr>
          <w:trHeight w:val="695"/>
        </w:trPr>
        <w:tc>
          <w:tcPr>
            <w:tcW w:w="1526" w:type="dxa"/>
          </w:tcPr>
          <w:p w14:paraId="27FAA91E" w14:textId="7EA0A560" w:rsidR="00BD67C7" w:rsidRPr="00723A60" w:rsidRDefault="00BD67C7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669</w:t>
            </w:r>
          </w:p>
        </w:tc>
        <w:tc>
          <w:tcPr>
            <w:tcW w:w="1984" w:type="dxa"/>
          </w:tcPr>
          <w:p w14:paraId="5636AA68" w14:textId="77F26C13" w:rsidR="00F06313" w:rsidRPr="00723A60" w:rsidRDefault="00D95DA9" w:rsidP="00284C4A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06313" w:rsidRPr="00723A60">
              <w:rPr>
                <w:rFonts w:ascii="Times New Roman" w:hAnsi="Times New Roman" w:cs="Times New Roman"/>
              </w:rPr>
              <w:t>bcr1∆/∆</w:t>
            </w:r>
          </w:p>
        </w:tc>
        <w:tc>
          <w:tcPr>
            <w:tcW w:w="9072" w:type="dxa"/>
          </w:tcPr>
          <w:p w14:paraId="0A342EB4" w14:textId="3B326C9D" w:rsidR="00BD67C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</w:t>
            </w:r>
            <w:r w:rsidR="009B66DF" w:rsidRPr="00723A60">
              <w:rPr>
                <w:rFonts w:ascii="Times New Roman" w:hAnsi="Times New Roman" w:cs="Times New Roman"/>
              </w:rPr>
              <w:t xml:space="preserve"> </w:t>
            </w:r>
            <w:r w:rsidR="009B66DF" w:rsidRPr="00723A60">
              <w:rPr>
                <w:rFonts w:ascii="Times New Roman" w:eastAsia="Times New Roman" w:hAnsi="Times New Roman" w:cs="Times New Roman"/>
                <w:i/>
              </w:rPr>
              <w:t>bcr1∆/∆</w:t>
            </w:r>
          </w:p>
        </w:tc>
        <w:tc>
          <w:tcPr>
            <w:tcW w:w="1701" w:type="dxa"/>
          </w:tcPr>
          <w:p w14:paraId="0EF0577B" w14:textId="7BECC999" w:rsidR="00BD67C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BD67C7" w:rsidRPr="00723A60" w14:paraId="08352EF5" w14:textId="77777777" w:rsidTr="00C969ED">
        <w:trPr>
          <w:trHeight w:val="695"/>
        </w:trPr>
        <w:tc>
          <w:tcPr>
            <w:tcW w:w="1526" w:type="dxa"/>
          </w:tcPr>
          <w:p w14:paraId="2DDC1F4E" w14:textId="73F545B0" w:rsidR="00BD67C7" w:rsidRPr="00723A60" w:rsidRDefault="00BD67C7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609</w:t>
            </w:r>
          </w:p>
        </w:tc>
        <w:tc>
          <w:tcPr>
            <w:tcW w:w="1984" w:type="dxa"/>
          </w:tcPr>
          <w:p w14:paraId="70A9D0C5" w14:textId="1C4B69F9" w:rsidR="00F06313" w:rsidRPr="00723A60" w:rsidRDefault="00D95DA9" w:rsidP="00284C4A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06313" w:rsidRPr="00723A60">
              <w:rPr>
                <w:rFonts w:ascii="Times New Roman" w:hAnsi="Times New Roman" w:cs="Times New Roman"/>
              </w:rPr>
              <w:t>mig1∆</w:t>
            </w:r>
          </w:p>
        </w:tc>
        <w:tc>
          <w:tcPr>
            <w:tcW w:w="9072" w:type="dxa"/>
          </w:tcPr>
          <w:p w14:paraId="3DBB02D0" w14:textId="0C8B8873" w:rsidR="00BD67C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</w:t>
            </w:r>
            <w:r w:rsidR="009B66DF" w:rsidRPr="00723A60">
              <w:rPr>
                <w:rFonts w:ascii="Times New Roman" w:hAnsi="Times New Roman" w:cs="Times New Roman"/>
              </w:rPr>
              <w:t xml:space="preserve"> </w:t>
            </w:r>
            <w:r w:rsidR="009B66DF" w:rsidRPr="00723A60">
              <w:rPr>
                <w:rFonts w:ascii="Times New Roman" w:eastAsia="Times New Roman" w:hAnsi="Times New Roman" w:cs="Times New Roman"/>
                <w:i/>
              </w:rPr>
              <w:t>MIG1/mig1∆</w:t>
            </w:r>
          </w:p>
        </w:tc>
        <w:tc>
          <w:tcPr>
            <w:tcW w:w="1701" w:type="dxa"/>
          </w:tcPr>
          <w:p w14:paraId="4A67B91B" w14:textId="45FEDAF5" w:rsidR="00BD67C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BD67C7" w:rsidRPr="00723A60" w14:paraId="2542DB1C" w14:textId="77777777" w:rsidTr="00C969ED">
        <w:trPr>
          <w:trHeight w:val="695"/>
        </w:trPr>
        <w:tc>
          <w:tcPr>
            <w:tcW w:w="1526" w:type="dxa"/>
          </w:tcPr>
          <w:p w14:paraId="09DEEC65" w14:textId="237F6DD8" w:rsidR="00BD67C7" w:rsidRPr="00723A60" w:rsidRDefault="00BD67C7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717</w:t>
            </w:r>
          </w:p>
        </w:tc>
        <w:tc>
          <w:tcPr>
            <w:tcW w:w="1984" w:type="dxa"/>
          </w:tcPr>
          <w:p w14:paraId="481F850E" w14:textId="2348ED58" w:rsidR="00F06313" w:rsidRPr="00723A60" w:rsidRDefault="00D95DA9" w:rsidP="00284C4A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 w:rsidR="00284C4A">
              <w:rPr>
                <w:rFonts w:ascii="Times New Roman" w:hAnsi="Times New Roman" w:cs="Times New Roman"/>
              </w:rPr>
              <w:t xml:space="preserve"> </w:t>
            </w:r>
            <w:r w:rsidR="00F06313" w:rsidRPr="00723A60">
              <w:rPr>
                <w:rFonts w:ascii="Times New Roman" w:hAnsi="Times New Roman" w:cs="Times New Roman"/>
              </w:rPr>
              <w:t>mig1∆/∆</w:t>
            </w:r>
          </w:p>
        </w:tc>
        <w:tc>
          <w:tcPr>
            <w:tcW w:w="9072" w:type="dxa"/>
          </w:tcPr>
          <w:p w14:paraId="7C4043EC" w14:textId="24823449" w:rsidR="00BD67C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</w:t>
            </w:r>
            <w:r w:rsidR="009B66DF" w:rsidRPr="00723A60">
              <w:rPr>
                <w:rFonts w:ascii="Times New Roman" w:hAnsi="Times New Roman" w:cs="Times New Roman"/>
              </w:rPr>
              <w:t xml:space="preserve"> </w:t>
            </w:r>
            <w:r w:rsidR="009B66DF" w:rsidRPr="00723A60">
              <w:rPr>
                <w:rFonts w:ascii="Times New Roman" w:eastAsia="Times New Roman" w:hAnsi="Times New Roman" w:cs="Times New Roman"/>
                <w:i/>
              </w:rPr>
              <w:t>mig1∆/∆</w:t>
            </w:r>
          </w:p>
        </w:tc>
        <w:tc>
          <w:tcPr>
            <w:tcW w:w="1701" w:type="dxa"/>
          </w:tcPr>
          <w:p w14:paraId="487AACC5" w14:textId="5D22C3E4" w:rsidR="00BD67C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BD67C7" w:rsidRPr="00723A60" w14:paraId="64ABDF5F" w14:textId="77777777" w:rsidTr="00C969ED">
        <w:trPr>
          <w:trHeight w:val="695"/>
        </w:trPr>
        <w:tc>
          <w:tcPr>
            <w:tcW w:w="1526" w:type="dxa"/>
          </w:tcPr>
          <w:p w14:paraId="1256D4A8" w14:textId="6AA5C983" w:rsidR="00BD67C7" w:rsidRPr="00723A60" w:rsidRDefault="00BD67C7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608</w:t>
            </w:r>
          </w:p>
        </w:tc>
        <w:tc>
          <w:tcPr>
            <w:tcW w:w="1984" w:type="dxa"/>
          </w:tcPr>
          <w:p w14:paraId="2828FB23" w14:textId="2B77DBCF" w:rsidR="00F06313" w:rsidRPr="00723A60" w:rsidRDefault="00D95DA9" w:rsidP="00284C4A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 w:rsidR="00284C4A">
              <w:rPr>
                <w:rFonts w:ascii="Times New Roman" w:hAnsi="Times New Roman" w:cs="Times New Roman"/>
              </w:rPr>
              <w:t xml:space="preserve"> </w:t>
            </w:r>
            <w:r w:rsidR="00F06313" w:rsidRPr="00723A60">
              <w:rPr>
                <w:rFonts w:ascii="Times New Roman" w:hAnsi="Times New Roman" w:cs="Times New Roman"/>
              </w:rPr>
              <w:t>tec1∆</w:t>
            </w:r>
          </w:p>
        </w:tc>
        <w:tc>
          <w:tcPr>
            <w:tcW w:w="9072" w:type="dxa"/>
          </w:tcPr>
          <w:p w14:paraId="473739D8" w14:textId="63E9118A" w:rsidR="00BD67C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</w:t>
            </w:r>
            <w:r w:rsidR="009B66DF" w:rsidRPr="00723A60">
              <w:rPr>
                <w:rFonts w:ascii="Times New Roman" w:hAnsi="Times New Roman" w:cs="Times New Roman"/>
              </w:rPr>
              <w:t xml:space="preserve"> </w:t>
            </w:r>
            <w:r w:rsidR="009B66DF" w:rsidRPr="00723A60">
              <w:rPr>
                <w:rFonts w:ascii="Times New Roman" w:eastAsia="Times New Roman" w:hAnsi="Times New Roman" w:cs="Times New Roman"/>
                <w:i/>
              </w:rPr>
              <w:t>TEC1/tec1∆</w:t>
            </w:r>
          </w:p>
        </w:tc>
        <w:tc>
          <w:tcPr>
            <w:tcW w:w="1701" w:type="dxa"/>
          </w:tcPr>
          <w:p w14:paraId="2CB2DBED" w14:textId="19C1E855" w:rsidR="00BD67C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BD67C7" w:rsidRPr="00723A60" w14:paraId="604168D1" w14:textId="77777777" w:rsidTr="00C969ED">
        <w:trPr>
          <w:trHeight w:val="695"/>
        </w:trPr>
        <w:tc>
          <w:tcPr>
            <w:tcW w:w="1526" w:type="dxa"/>
          </w:tcPr>
          <w:p w14:paraId="04244FBB" w14:textId="7530A2D1" w:rsidR="00BD67C7" w:rsidRPr="00723A60" w:rsidRDefault="00BD67C7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663</w:t>
            </w:r>
          </w:p>
        </w:tc>
        <w:tc>
          <w:tcPr>
            <w:tcW w:w="1984" w:type="dxa"/>
          </w:tcPr>
          <w:p w14:paraId="00136A04" w14:textId="7DE29E52" w:rsidR="00F06313" w:rsidRPr="00723A60" w:rsidRDefault="00D95DA9" w:rsidP="00284C4A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 w:rsidR="00284C4A">
              <w:rPr>
                <w:rFonts w:ascii="Times New Roman" w:hAnsi="Times New Roman" w:cs="Times New Roman"/>
              </w:rPr>
              <w:t xml:space="preserve"> </w:t>
            </w:r>
            <w:r w:rsidR="00F06313" w:rsidRPr="00723A60">
              <w:rPr>
                <w:rFonts w:ascii="Times New Roman" w:hAnsi="Times New Roman" w:cs="Times New Roman"/>
              </w:rPr>
              <w:t>tec1∆/∆</w:t>
            </w:r>
          </w:p>
        </w:tc>
        <w:tc>
          <w:tcPr>
            <w:tcW w:w="9072" w:type="dxa"/>
          </w:tcPr>
          <w:p w14:paraId="03D6CDF5" w14:textId="1B3454AE" w:rsidR="00BD67C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</w:t>
            </w:r>
            <w:r w:rsidR="009B66DF" w:rsidRPr="00723A60">
              <w:rPr>
                <w:rFonts w:ascii="Times New Roman" w:hAnsi="Times New Roman" w:cs="Times New Roman"/>
              </w:rPr>
              <w:t xml:space="preserve"> </w:t>
            </w:r>
            <w:r w:rsidR="009B66DF" w:rsidRPr="00723A60">
              <w:rPr>
                <w:rFonts w:ascii="Times New Roman" w:eastAsia="Times New Roman" w:hAnsi="Times New Roman" w:cs="Times New Roman"/>
                <w:i/>
              </w:rPr>
              <w:t>tec1∆/∆</w:t>
            </w:r>
          </w:p>
        </w:tc>
        <w:tc>
          <w:tcPr>
            <w:tcW w:w="1701" w:type="dxa"/>
          </w:tcPr>
          <w:p w14:paraId="62A7F3D0" w14:textId="3EFACAF0" w:rsidR="00BD67C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BD67C7" w:rsidRPr="00723A60" w14:paraId="3E52E987" w14:textId="77777777" w:rsidTr="00C969ED">
        <w:trPr>
          <w:trHeight w:val="695"/>
        </w:trPr>
        <w:tc>
          <w:tcPr>
            <w:tcW w:w="1526" w:type="dxa"/>
          </w:tcPr>
          <w:p w14:paraId="6C590F31" w14:textId="65E33245" w:rsidR="00BD67C7" w:rsidRPr="00723A60" w:rsidRDefault="00BD67C7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604</w:t>
            </w:r>
          </w:p>
        </w:tc>
        <w:tc>
          <w:tcPr>
            <w:tcW w:w="1984" w:type="dxa"/>
          </w:tcPr>
          <w:p w14:paraId="2FA8CCCD" w14:textId="3C6D6DC7" w:rsidR="00BD67C7" w:rsidRPr="00723A60" w:rsidRDefault="00D95DA9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 w:rsidR="00F06313" w:rsidRPr="00723A60">
              <w:rPr>
                <w:rFonts w:ascii="Times New Roman" w:hAnsi="Times New Roman" w:cs="Times New Roman"/>
              </w:rPr>
              <w:t xml:space="preserve"> tup1∆</w:t>
            </w:r>
          </w:p>
        </w:tc>
        <w:tc>
          <w:tcPr>
            <w:tcW w:w="9072" w:type="dxa"/>
          </w:tcPr>
          <w:p w14:paraId="79C5B401" w14:textId="5600CEF2" w:rsidR="00BD67C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</w:t>
            </w:r>
            <w:r w:rsidR="009B66DF" w:rsidRPr="00723A60">
              <w:rPr>
                <w:rFonts w:ascii="Times New Roman" w:hAnsi="Times New Roman" w:cs="Times New Roman"/>
              </w:rPr>
              <w:t xml:space="preserve"> </w:t>
            </w:r>
            <w:r w:rsidR="009B66DF" w:rsidRPr="00723A60">
              <w:rPr>
                <w:rFonts w:ascii="Times New Roman" w:eastAsia="Times New Roman" w:hAnsi="Times New Roman" w:cs="Times New Roman"/>
                <w:i/>
              </w:rPr>
              <w:t>TUP1/tup1∆</w:t>
            </w:r>
          </w:p>
        </w:tc>
        <w:tc>
          <w:tcPr>
            <w:tcW w:w="1701" w:type="dxa"/>
          </w:tcPr>
          <w:p w14:paraId="30977AE8" w14:textId="36482CA9" w:rsidR="00BD67C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F274D7" w:rsidRPr="00723A60" w14:paraId="270259FF" w14:textId="77777777" w:rsidTr="00C969ED">
        <w:trPr>
          <w:trHeight w:val="695"/>
        </w:trPr>
        <w:tc>
          <w:tcPr>
            <w:tcW w:w="1526" w:type="dxa"/>
          </w:tcPr>
          <w:p w14:paraId="331431A7" w14:textId="580C7521" w:rsidR="00F274D7" w:rsidRPr="00723A60" w:rsidRDefault="007D02B4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719</w:t>
            </w:r>
          </w:p>
        </w:tc>
        <w:tc>
          <w:tcPr>
            <w:tcW w:w="1984" w:type="dxa"/>
          </w:tcPr>
          <w:p w14:paraId="28C193F5" w14:textId="0B96D600" w:rsidR="00F274D7" w:rsidRPr="00723A60" w:rsidRDefault="00D95DA9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 w:rsidR="00F06313" w:rsidRPr="00723A60">
              <w:rPr>
                <w:rFonts w:ascii="Times New Roman" w:hAnsi="Times New Roman" w:cs="Times New Roman"/>
              </w:rPr>
              <w:t xml:space="preserve"> tup1∆/∆</w:t>
            </w:r>
          </w:p>
        </w:tc>
        <w:tc>
          <w:tcPr>
            <w:tcW w:w="9072" w:type="dxa"/>
          </w:tcPr>
          <w:p w14:paraId="2555F200" w14:textId="19D0EDFD" w:rsidR="00F274D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</w:t>
            </w:r>
            <w:r w:rsidR="009B66DF" w:rsidRPr="00723A60">
              <w:rPr>
                <w:rFonts w:ascii="Times New Roman" w:hAnsi="Times New Roman" w:cs="Times New Roman"/>
              </w:rPr>
              <w:t xml:space="preserve"> </w:t>
            </w:r>
            <w:r w:rsidR="009B66DF" w:rsidRPr="00723A60">
              <w:rPr>
                <w:rFonts w:ascii="Times New Roman" w:eastAsia="Times New Roman" w:hAnsi="Times New Roman" w:cs="Times New Roman"/>
                <w:i/>
              </w:rPr>
              <w:t>tup1∆/∆</w:t>
            </w:r>
          </w:p>
        </w:tc>
        <w:tc>
          <w:tcPr>
            <w:tcW w:w="1701" w:type="dxa"/>
          </w:tcPr>
          <w:p w14:paraId="6D31B53A" w14:textId="09E61036" w:rsidR="00F274D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F274D7" w:rsidRPr="00723A60" w14:paraId="198BC209" w14:textId="77777777" w:rsidTr="00C969ED">
        <w:trPr>
          <w:trHeight w:val="695"/>
        </w:trPr>
        <w:tc>
          <w:tcPr>
            <w:tcW w:w="1526" w:type="dxa"/>
          </w:tcPr>
          <w:p w14:paraId="206A21F2" w14:textId="70F65AB0" w:rsidR="00F274D7" w:rsidRPr="00723A60" w:rsidRDefault="007D02B4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600</w:t>
            </w:r>
          </w:p>
        </w:tc>
        <w:tc>
          <w:tcPr>
            <w:tcW w:w="1984" w:type="dxa"/>
          </w:tcPr>
          <w:p w14:paraId="22A50C38" w14:textId="713E610A" w:rsidR="00F274D7" w:rsidRPr="00723A60" w:rsidRDefault="00D95DA9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 w:rsidR="00F06313" w:rsidRPr="00723A60">
              <w:rPr>
                <w:rFonts w:ascii="Times New Roman" w:hAnsi="Times New Roman" w:cs="Times New Roman"/>
              </w:rPr>
              <w:t xml:space="preserve"> upc2∆</w:t>
            </w:r>
          </w:p>
        </w:tc>
        <w:tc>
          <w:tcPr>
            <w:tcW w:w="9072" w:type="dxa"/>
          </w:tcPr>
          <w:p w14:paraId="30D288E0" w14:textId="5BC2D273" w:rsidR="00F274D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</w:t>
            </w:r>
            <w:r w:rsidR="009B66DF" w:rsidRPr="00723A60">
              <w:rPr>
                <w:rFonts w:ascii="Times New Roman" w:hAnsi="Times New Roman" w:cs="Times New Roman"/>
              </w:rPr>
              <w:t xml:space="preserve"> </w:t>
            </w:r>
            <w:r w:rsidR="009B66DF" w:rsidRPr="00723A60">
              <w:rPr>
                <w:rFonts w:ascii="Times New Roman" w:eastAsia="Times New Roman" w:hAnsi="Times New Roman" w:cs="Times New Roman"/>
                <w:i/>
              </w:rPr>
              <w:t>UPC2/upc2∆</w:t>
            </w:r>
          </w:p>
        </w:tc>
        <w:tc>
          <w:tcPr>
            <w:tcW w:w="1701" w:type="dxa"/>
          </w:tcPr>
          <w:p w14:paraId="17D9CCA0" w14:textId="5A089FAA" w:rsidR="00F274D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F274D7" w:rsidRPr="00723A60" w14:paraId="100A9855" w14:textId="77777777" w:rsidTr="00C969ED">
        <w:trPr>
          <w:trHeight w:val="695"/>
        </w:trPr>
        <w:tc>
          <w:tcPr>
            <w:tcW w:w="1526" w:type="dxa"/>
          </w:tcPr>
          <w:p w14:paraId="5397DEFB" w14:textId="3601FAC3" w:rsidR="00F274D7" w:rsidRPr="00723A60" w:rsidRDefault="007D02B4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657</w:t>
            </w:r>
          </w:p>
        </w:tc>
        <w:tc>
          <w:tcPr>
            <w:tcW w:w="1984" w:type="dxa"/>
          </w:tcPr>
          <w:p w14:paraId="0452330E" w14:textId="6D272C62" w:rsidR="00F274D7" w:rsidRPr="00723A60" w:rsidRDefault="00D95DA9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 w:rsidRPr="00723A60">
              <w:rPr>
                <w:rFonts w:ascii="Times New Roman" w:hAnsi="Times New Roman" w:cs="Times New Roman"/>
              </w:rPr>
              <w:t>2p-HSP90</w:t>
            </w:r>
            <w:r w:rsidR="00F06313" w:rsidRPr="00723A60">
              <w:rPr>
                <w:rFonts w:ascii="Times New Roman" w:hAnsi="Times New Roman" w:cs="Times New Roman"/>
              </w:rPr>
              <w:t xml:space="preserve"> upc2∆/∆</w:t>
            </w:r>
          </w:p>
        </w:tc>
        <w:tc>
          <w:tcPr>
            <w:tcW w:w="9072" w:type="dxa"/>
          </w:tcPr>
          <w:p w14:paraId="607D5AD4" w14:textId="3D843130" w:rsidR="00F274D7" w:rsidRPr="00723A60" w:rsidRDefault="005C0419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</w:t>
            </w:r>
            <w:r w:rsidR="00A24708" w:rsidRPr="00723A60">
              <w:rPr>
                <w:rFonts w:ascii="Times New Roman" w:hAnsi="Times New Roman" w:cs="Times New Roman"/>
              </w:rPr>
              <w:t xml:space="preserve"> </w:t>
            </w:r>
            <w:r w:rsidR="00A24708" w:rsidRPr="00723A60">
              <w:rPr>
                <w:rFonts w:ascii="Times New Roman" w:eastAsia="Times New Roman" w:hAnsi="Times New Roman" w:cs="Times New Roman"/>
                <w:i/>
              </w:rPr>
              <w:t>upc2∆/∆</w:t>
            </w:r>
          </w:p>
        </w:tc>
        <w:tc>
          <w:tcPr>
            <w:tcW w:w="1701" w:type="dxa"/>
          </w:tcPr>
          <w:p w14:paraId="44126071" w14:textId="17E21181" w:rsidR="00F274D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F274D7" w:rsidRPr="00723A60" w14:paraId="4BA0C977" w14:textId="77777777" w:rsidTr="00C969ED">
        <w:trPr>
          <w:trHeight w:val="695"/>
        </w:trPr>
        <w:tc>
          <w:tcPr>
            <w:tcW w:w="1526" w:type="dxa"/>
          </w:tcPr>
          <w:p w14:paraId="32D962A2" w14:textId="63C70BA4" w:rsidR="00F274D7" w:rsidRPr="00723A60" w:rsidRDefault="007D02B4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F272A8" w:rsidRPr="00723A60">
              <w:rPr>
                <w:rFonts w:ascii="Times New Roman" w:hAnsi="Times New Roman" w:cs="Times New Roman"/>
              </w:rPr>
              <w:t>2625</w:t>
            </w:r>
          </w:p>
        </w:tc>
        <w:tc>
          <w:tcPr>
            <w:tcW w:w="1984" w:type="dxa"/>
          </w:tcPr>
          <w:p w14:paraId="58A9A329" w14:textId="794A0226" w:rsidR="00F274D7" w:rsidRPr="00723A60" w:rsidRDefault="002402B3" w:rsidP="00284C4A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SN95</w:t>
            </w:r>
            <w:r w:rsidR="00284C4A">
              <w:rPr>
                <w:rFonts w:ascii="Times New Roman" w:hAnsi="Times New Roman" w:cs="Times New Roman"/>
              </w:rPr>
              <w:t xml:space="preserve"> </w:t>
            </w:r>
            <w:r w:rsidR="00162B3D" w:rsidRPr="00723A60">
              <w:rPr>
                <w:rFonts w:ascii="Times New Roman" w:hAnsi="Times New Roman" w:cs="Times New Roman"/>
              </w:rPr>
              <w:t>TUP1-TAP</w:t>
            </w:r>
          </w:p>
        </w:tc>
        <w:tc>
          <w:tcPr>
            <w:tcW w:w="9072" w:type="dxa"/>
          </w:tcPr>
          <w:p w14:paraId="7EE55294" w14:textId="0F8E9A43" w:rsidR="00F274D7" w:rsidRPr="00723A60" w:rsidRDefault="00985A36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eastAsia="Times New Roman" w:hAnsi="Times New Roman" w:cs="Times New Roman"/>
              </w:rPr>
              <w:t xml:space="preserve">As SN95 </w:t>
            </w:r>
            <w:r w:rsidR="000C58F8" w:rsidRPr="00723A60">
              <w:rPr>
                <w:rFonts w:ascii="Times New Roman" w:eastAsia="Times New Roman" w:hAnsi="Times New Roman" w:cs="Times New Roman"/>
              </w:rPr>
              <w:t xml:space="preserve">+ </w:t>
            </w:r>
            <w:r w:rsidRPr="00723A60">
              <w:rPr>
                <w:rFonts w:ascii="Times New Roman" w:eastAsia="Times New Roman" w:hAnsi="Times New Roman" w:cs="Times New Roman"/>
                <w:i/>
              </w:rPr>
              <w:t>TUP1/TUP1-TAP</w:t>
            </w:r>
          </w:p>
        </w:tc>
        <w:tc>
          <w:tcPr>
            <w:tcW w:w="1701" w:type="dxa"/>
          </w:tcPr>
          <w:p w14:paraId="3E9DED2E" w14:textId="56C6460C" w:rsidR="00F274D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  <w:tr w:rsidR="00F274D7" w:rsidRPr="00723A60" w14:paraId="131CE34E" w14:textId="77777777" w:rsidTr="00C969ED">
        <w:trPr>
          <w:trHeight w:val="695"/>
        </w:trPr>
        <w:tc>
          <w:tcPr>
            <w:tcW w:w="1526" w:type="dxa"/>
          </w:tcPr>
          <w:p w14:paraId="11925606" w14:textId="04FDE92E" w:rsidR="00F274D7" w:rsidRPr="00723A60" w:rsidRDefault="007D02B4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CaLC</w:t>
            </w:r>
            <w:r w:rsidR="00E47136" w:rsidRPr="00723A60">
              <w:rPr>
                <w:rFonts w:ascii="Times New Roman" w:hAnsi="Times New Roman" w:cs="Times New Roman"/>
              </w:rPr>
              <w:t>2</w:t>
            </w:r>
            <w:r w:rsidR="00F272A8" w:rsidRPr="00723A60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984" w:type="dxa"/>
          </w:tcPr>
          <w:p w14:paraId="35FAD82E" w14:textId="1297BF69" w:rsidR="002402B3" w:rsidRPr="00723A60" w:rsidRDefault="00D95DA9" w:rsidP="00284C4A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>2p-HSP9</w:t>
            </w:r>
            <w:r w:rsidR="00F274D7" w:rsidRPr="00723A60">
              <w:rPr>
                <w:rFonts w:ascii="Times New Roman" w:hAnsi="Times New Roman" w:cs="Times New Roman"/>
              </w:rPr>
              <w:t>0</w:t>
            </w:r>
            <w:r w:rsidR="00284C4A">
              <w:rPr>
                <w:rFonts w:ascii="Times New Roman" w:hAnsi="Times New Roman" w:cs="Times New Roman"/>
              </w:rPr>
              <w:t xml:space="preserve"> </w:t>
            </w:r>
            <w:r w:rsidR="002402B3" w:rsidRPr="00723A60">
              <w:rPr>
                <w:rFonts w:ascii="Times New Roman" w:hAnsi="Times New Roman" w:cs="Times New Roman"/>
              </w:rPr>
              <w:t>TUP1-TAP</w:t>
            </w:r>
          </w:p>
        </w:tc>
        <w:tc>
          <w:tcPr>
            <w:tcW w:w="9072" w:type="dxa"/>
          </w:tcPr>
          <w:p w14:paraId="734438CC" w14:textId="52AD064F" w:rsidR="00F274D7" w:rsidRPr="00723A60" w:rsidRDefault="000C58F8" w:rsidP="003F5DCD">
            <w:pPr>
              <w:rPr>
                <w:rFonts w:ascii="Times New Roman" w:eastAsia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 xml:space="preserve">As </w:t>
            </w:r>
            <w:r w:rsidR="00D95DA9" w:rsidRPr="00723A60">
              <w:rPr>
                <w:rFonts w:ascii="Times New Roman" w:hAnsi="Times New Roman" w:cs="Times New Roman"/>
              </w:rPr>
              <w:t>M</w:t>
            </w:r>
            <w:r w:rsidR="00D95DA9">
              <w:rPr>
                <w:rFonts w:ascii="Times New Roman" w:hAnsi="Times New Roman" w:cs="Times New Roman"/>
              </w:rPr>
              <w:t>AL</w:t>
            </w:r>
            <w:r w:rsidR="00D95DA9" w:rsidRPr="00723A60">
              <w:rPr>
                <w:rFonts w:ascii="Times New Roman" w:hAnsi="Times New Roman" w:cs="Times New Roman"/>
              </w:rPr>
              <w:t>2p-HSP90</w:t>
            </w:r>
            <w:r w:rsidRPr="00723A60">
              <w:rPr>
                <w:rFonts w:ascii="Times New Roman" w:hAnsi="Times New Roman" w:cs="Times New Roman"/>
              </w:rPr>
              <w:t xml:space="preserve"> + </w:t>
            </w:r>
            <w:r w:rsidR="00880E32" w:rsidRPr="00723A60">
              <w:rPr>
                <w:rFonts w:ascii="Times New Roman" w:eastAsia="Times New Roman" w:hAnsi="Times New Roman" w:cs="Times New Roman"/>
                <w:i/>
              </w:rPr>
              <w:t>TUP1/TUP1-TAP</w:t>
            </w:r>
          </w:p>
        </w:tc>
        <w:tc>
          <w:tcPr>
            <w:tcW w:w="1701" w:type="dxa"/>
          </w:tcPr>
          <w:p w14:paraId="1B43CD04" w14:textId="0F7A1F71" w:rsidR="00F274D7" w:rsidRPr="00723A60" w:rsidRDefault="00BA6D56" w:rsidP="003F5DCD">
            <w:pPr>
              <w:rPr>
                <w:rFonts w:ascii="Times New Roman" w:hAnsi="Times New Roman" w:cs="Times New Roman"/>
              </w:rPr>
            </w:pPr>
            <w:r w:rsidRPr="00723A60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074440C3" w14:textId="77777777" w:rsidR="003F5DCD" w:rsidRPr="00723A60" w:rsidRDefault="003F5DCD">
      <w:pPr>
        <w:rPr>
          <w:rFonts w:ascii="Times New Roman" w:hAnsi="Times New Roman" w:cs="Times New Roman"/>
        </w:rPr>
      </w:pPr>
    </w:p>
    <w:p w14:paraId="0B62A365" w14:textId="77777777" w:rsidR="003F5DCD" w:rsidRPr="00723A60" w:rsidRDefault="003F5DCD">
      <w:pPr>
        <w:rPr>
          <w:rFonts w:ascii="Times New Roman" w:hAnsi="Times New Roman" w:cs="Times New Roman"/>
        </w:rPr>
      </w:pPr>
    </w:p>
    <w:p w14:paraId="0C388ABD" w14:textId="795117F9" w:rsidR="003F5DCD" w:rsidRPr="00723A60" w:rsidRDefault="0031045A">
      <w:pPr>
        <w:rPr>
          <w:rFonts w:ascii="Times New Roman" w:hAnsi="Times New Roman" w:cs="Times New Roman"/>
          <w:b/>
        </w:rPr>
      </w:pPr>
      <w:r w:rsidRPr="00723A60">
        <w:rPr>
          <w:rFonts w:ascii="Times New Roman" w:hAnsi="Times New Roman" w:cs="Times New Roman"/>
          <w:b/>
        </w:rPr>
        <w:t>References:</w:t>
      </w:r>
    </w:p>
    <w:p w14:paraId="702F2942" w14:textId="77777777" w:rsidR="003F5DCD" w:rsidRPr="00723A60" w:rsidRDefault="003F5DCD">
      <w:pPr>
        <w:rPr>
          <w:rFonts w:ascii="Times New Roman" w:hAnsi="Times New Roman" w:cs="Times New Roman"/>
        </w:rPr>
      </w:pPr>
    </w:p>
    <w:p w14:paraId="61BDBD80" w14:textId="77777777" w:rsidR="003F5DCD" w:rsidRPr="00723A60" w:rsidRDefault="003F5DCD" w:rsidP="003F5DC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 w:rsidRPr="00723A60">
        <w:rPr>
          <w:rFonts w:ascii="Times New Roman" w:hAnsi="Times New Roman" w:cs="Times New Roman"/>
        </w:rPr>
        <w:fldChar w:fldCharType="begin"/>
      </w:r>
      <w:r w:rsidRPr="00723A60">
        <w:rPr>
          <w:rFonts w:ascii="Times New Roman" w:hAnsi="Times New Roman" w:cs="Times New Roman"/>
        </w:rPr>
        <w:instrText xml:space="preserve"> ADDIN PAPERS2_CITATIONS &lt;papers2_bibliography/&gt;</w:instrText>
      </w:r>
      <w:r w:rsidRPr="00723A60">
        <w:rPr>
          <w:rFonts w:ascii="Times New Roman" w:hAnsi="Times New Roman" w:cs="Times New Roman"/>
        </w:rPr>
        <w:fldChar w:fldCharType="separate"/>
      </w:r>
      <w:r w:rsidRPr="00723A60">
        <w:rPr>
          <w:rFonts w:ascii="Times New Roman" w:hAnsi="Times New Roman" w:cs="Times New Roman"/>
        </w:rPr>
        <w:t>1.</w:t>
      </w:r>
      <w:r w:rsidRPr="00723A60">
        <w:rPr>
          <w:rFonts w:ascii="Times New Roman" w:hAnsi="Times New Roman" w:cs="Times New Roman"/>
        </w:rPr>
        <w:tab/>
        <w:t xml:space="preserve">Noble SM, Johnson AD. Strains and strategies for large-scale gene deletion studies of the diploid human fungal pathogen </w:t>
      </w:r>
      <w:r w:rsidRPr="00723A60">
        <w:rPr>
          <w:rFonts w:ascii="Times New Roman" w:hAnsi="Times New Roman" w:cs="Times New Roman"/>
          <w:i/>
          <w:iCs/>
        </w:rPr>
        <w:t>Candida albicans</w:t>
      </w:r>
      <w:r w:rsidRPr="00723A60">
        <w:rPr>
          <w:rFonts w:ascii="Times New Roman" w:hAnsi="Times New Roman" w:cs="Times New Roman"/>
        </w:rPr>
        <w:t xml:space="preserve">. Eukaryot Cell. 2005;4: 298–309. </w:t>
      </w:r>
    </w:p>
    <w:p w14:paraId="471BAFEA" w14:textId="77777777" w:rsidR="003F5DCD" w:rsidRPr="00723A60" w:rsidRDefault="003F5DCD" w:rsidP="003F5DC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 w:rsidRPr="00723A60">
        <w:rPr>
          <w:rFonts w:ascii="Times New Roman" w:hAnsi="Times New Roman" w:cs="Times New Roman"/>
        </w:rPr>
        <w:t>2.</w:t>
      </w:r>
      <w:r w:rsidRPr="00723A60">
        <w:rPr>
          <w:rFonts w:ascii="Times New Roman" w:hAnsi="Times New Roman" w:cs="Times New Roman"/>
        </w:rPr>
        <w:tab/>
        <w:t xml:space="preserve">Shapiro RS, Uppuluri P, Zaas AK, Collins C, Senn H, Perfect JR, et al. Hsp90 orchestrates temperature-dependent </w:t>
      </w:r>
      <w:r w:rsidRPr="00723A60">
        <w:rPr>
          <w:rFonts w:ascii="Times New Roman" w:hAnsi="Times New Roman" w:cs="Times New Roman"/>
          <w:i/>
          <w:iCs/>
        </w:rPr>
        <w:t>Candida albicans</w:t>
      </w:r>
      <w:r w:rsidRPr="00723A60">
        <w:rPr>
          <w:rFonts w:ascii="Times New Roman" w:hAnsi="Times New Roman" w:cs="Times New Roman"/>
        </w:rPr>
        <w:t xml:space="preserve"> morphogenesis via Ras1-PKA signaling. Curr Biol. 2009;19: 621–629. </w:t>
      </w:r>
    </w:p>
    <w:p w14:paraId="113FF61F" w14:textId="55F8258F" w:rsidR="003D1AF9" w:rsidRPr="00723A60" w:rsidRDefault="003F5DCD" w:rsidP="003F5DCD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</w:rPr>
      </w:pPr>
      <w:r w:rsidRPr="00723A60">
        <w:rPr>
          <w:rFonts w:ascii="Times New Roman" w:hAnsi="Times New Roman" w:cs="Times New Roman"/>
        </w:rPr>
        <w:fldChar w:fldCharType="end"/>
      </w:r>
    </w:p>
    <w:sectPr w:rsidR="003D1AF9" w:rsidRPr="00723A60" w:rsidSect="003F5DCD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24A"/>
    <w:rsid w:val="00021495"/>
    <w:rsid w:val="00025A0F"/>
    <w:rsid w:val="000C58F8"/>
    <w:rsid w:val="000D3ACB"/>
    <w:rsid w:val="00162B3D"/>
    <w:rsid w:val="002156AA"/>
    <w:rsid w:val="002402B3"/>
    <w:rsid w:val="00284C4A"/>
    <w:rsid w:val="002C745F"/>
    <w:rsid w:val="0031045A"/>
    <w:rsid w:val="00393845"/>
    <w:rsid w:val="003D1AF9"/>
    <w:rsid w:val="003F3AB4"/>
    <w:rsid w:val="003F5DCD"/>
    <w:rsid w:val="004009B2"/>
    <w:rsid w:val="00485882"/>
    <w:rsid w:val="004F2EBA"/>
    <w:rsid w:val="00575EC6"/>
    <w:rsid w:val="005C0419"/>
    <w:rsid w:val="00600AE9"/>
    <w:rsid w:val="006E255C"/>
    <w:rsid w:val="00723A60"/>
    <w:rsid w:val="007400B7"/>
    <w:rsid w:val="007D02B4"/>
    <w:rsid w:val="00875E4F"/>
    <w:rsid w:val="00880E32"/>
    <w:rsid w:val="0088559B"/>
    <w:rsid w:val="0089616F"/>
    <w:rsid w:val="008A0041"/>
    <w:rsid w:val="0093324A"/>
    <w:rsid w:val="00985A36"/>
    <w:rsid w:val="009B66DF"/>
    <w:rsid w:val="00A24708"/>
    <w:rsid w:val="00BA6D56"/>
    <w:rsid w:val="00BC2965"/>
    <w:rsid w:val="00BD67C7"/>
    <w:rsid w:val="00C07881"/>
    <w:rsid w:val="00C969ED"/>
    <w:rsid w:val="00D64C5C"/>
    <w:rsid w:val="00D95DA9"/>
    <w:rsid w:val="00DF5E7D"/>
    <w:rsid w:val="00E163D0"/>
    <w:rsid w:val="00E47136"/>
    <w:rsid w:val="00F06313"/>
    <w:rsid w:val="00F272A8"/>
    <w:rsid w:val="00F274D7"/>
    <w:rsid w:val="00F65959"/>
    <w:rsid w:val="00F6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AC67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19</Words>
  <Characters>4099</Characters>
  <Application>Microsoft Macintosh Word</Application>
  <DocSecurity>0</DocSecurity>
  <Lines>34</Lines>
  <Paragraphs>9</Paragraphs>
  <ScaleCrop>false</ScaleCrop>
  <Company>University of Bath</Company>
  <LinksUpToDate>false</LinksUpToDate>
  <CharactersWithSpaces>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ezmann</dc:creator>
  <cp:keywords/>
  <dc:description/>
  <cp:lastModifiedBy>Leah Cowen</cp:lastModifiedBy>
  <cp:revision>44</cp:revision>
  <dcterms:created xsi:type="dcterms:W3CDTF">2014-08-01T14:55:00Z</dcterms:created>
  <dcterms:modified xsi:type="dcterms:W3CDTF">2015-07-2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2" publications="2"/&gt;&lt;/info&gt;PAPERS2_INFO_END</vt:lpwstr>
  </property>
</Properties>
</file>